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C1928C" w14:textId="51E3922C" w:rsidR="00CF5333" w:rsidRPr="00C33E43" w:rsidRDefault="003E6072" w:rsidP="00723BE8">
      <w:pPr>
        <w:rPr>
          <w:b/>
          <w:bCs/>
          <w:lang w:eastAsia="zh-CN"/>
        </w:rPr>
      </w:pPr>
      <w:r w:rsidRPr="00C33E43">
        <w:rPr>
          <w:b/>
          <w:bCs/>
          <w:iCs/>
          <w:color w:val="000000" w:themeColor="text1"/>
          <w:sz w:val="20"/>
          <w:szCs w:val="18"/>
          <w:lang w:val="en-GB" w:eastAsia="en-GB"/>
        </w:rPr>
        <w:t xml:space="preserve">Table </w:t>
      </w:r>
      <w:r w:rsidR="00C97852" w:rsidRPr="00C33E43">
        <w:rPr>
          <w:b/>
          <w:bCs/>
          <w:iCs/>
          <w:color w:val="000000" w:themeColor="text1"/>
          <w:sz w:val="20"/>
          <w:szCs w:val="18"/>
          <w:lang w:val="en-GB" w:eastAsia="en-GB"/>
        </w:rPr>
        <w:t>S</w:t>
      </w:r>
      <w:r w:rsidR="00316946">
        <w:rPr>
          <w:rFonts w:hint="eastAsia"/>
          <w:b/>
          <w:bCs/>
          <w:iCs/>
          <w:color w:val="000000" w:themeColor="text1"/>
          <w:sz w:val="20"/>
          <w:szCs w:val="18"/>
          <w:lang w:val="en-GB" w:eastAsia="zh-CN"/>
        </w:rPr>
        <w:t>2</w:t>
      </w:r>
      <w:r w:rsidRPr="00C33E43">
        <w:rPr>
          <w:b/>
          <w:bCs/>
          <w:iCs/>
          <w:color w:val="000000" w:themeColor="text1"/>
          <w:sz w:val="20"/>
          <w:szCs w:val="18"/>
          <w:lang w:val="en-GB" w:eastAsia="en-GB"/>
        </w:rPr>
        <w:t xml:space="preserve">. Characteristics of patients with </w:t>
      </w:r>
      <w:r w:rsidR="00CE3611" w:rsidRPr="00C33E43">
        <w:rPr>
          <w:b/>
          <w:bCs/>
          <w:iCs/>
          <w:color w:val="000000" w:themeColor="text1"/>
          <w:sz w:val="20"/>
          <w:szCs w:val="18"/>
          <w:lang w:val="en-GB" w:eastAsia="en-GB"/>
        </w:rPr>
        <w:t>OV</w:t>
      </w:r>
      <w:r w:rsidRPr="00C33E43">
        <w:rPr>
          <w:b/>
          <w:bCs/>
          <w:iCs/>
          <w:color w:val="000000" w:themeColor="text1"/>
          <w:sz w:val="20"/>
          <w:szCs w:val="18"/>
          <w:lang w:val="en-GB" w:eastAsia="en-GB"/>
        </w:rPr>
        <w:t xml:space="preserve"> based on </w:t>
      </w:r>
      <w:r w:rsidR="00E16480">
        <w:rPr>
          <w:rFonts w:hint="eastAsia"/>
          <w:b/>
          <w:bCs/>
          <w:iCs/>
          <w:color w:val="000000" w:themeColor="text1"/>
          <w:sz w:val="20"/>
          <w:szCs w:val="18"/>
          <w:lang w:val="en-GB" w:eastAsia="zh-CN"/>
        </w:rPr>
        <w:t>clinical</w:t>
      </w:r>
      <w:r w:rsidR="00E16480">
        <w:rPr>
          <w:b/>
          <w:bCs/>
          <w:iCs/>
          <w:color w:val="000000" w:themeColor="text1"/>
          <w:sz w:val="20"/>
          <w:szCs w:val="18"/>
          <w:lang w:val="en-GB" w:eastAsia="en-GB"/>
        </w:rPr>
        <w:t xml:space="preserve"> </w:t>
      </w:r>
      <w:r w:rsidR="00E16480">
        <w:rPr>
          <w:rFonts w:hint="eastAsia"/>
          <w:b/>
          <w:bCs/>
          <w:iCs/>
          <w:color w:val="000000" w:themeColor="text1"/>
          <w:sz w:val="20"/>
          <w:szCs w:val="18"/>
          <w:lang w:val="en-GB" w:eastAsia="zh-CN"/>
        </w:rPr>
        <w:t>samples</w:t>
      </w:r>
    </w:p>
    <w:tbl>
      <w:tblPr>
        <w:tblStyle w:val="TableGrid"/>
        <w:tblW w:w="8083" w:type="dxa"/>
        <w:tblBorders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4"/>
        <w:gridCol w:w="2835"/>
        <w:gridCol w:w="1984"/>
      </w:tblGrid>
      <w:tr w:rsidR="00CE3D12" w:rsidRPr="00ED066D" w14:paraId="48AA08B9" w14:textId="77777777" w:rsidTr="00CE3D12">
        <w:trPr>
          <w:trHeight w:val="303"/>
        </w:trPr>
        <w:tc>
          <w:tcPr>
            <w:tcW w:w="3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1FE452" w14:textId="77777777" w:rsidR="00CE3D12" w:rsidRPr="00ED066D" w:rsidRDefault="00CE3D12" w:rsidP="00DC6530">
            <w:pPr>
              <w:widowControl/>
              <w:spacing w:before="100" w:beforeAutospacing="1" w:after="100" w:afterAutospacing="1"/>
              <w:jc w:val="left"/>
              <w:rPr>
                <w:lang w:val="en-GB" w:eastAsia="en-GB"/>
              </w:rPr>
            </w:pPr>
            <w:r w:rsidRPr="00ED066D">
              <w:rPr>
                <w:lang w:val="en-GB" w:eastAsia="en-GB"/>
              </w:rPr>
              <w:t xml:space="preserve">Characteristics 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86E100" w14:textId="77777777" w:rsidR="00CE3D12" w:rsidRPr="00ED066D" w:rsidRDefault="00CE3D12" w:rsidP="00DC6530">
            <w:pPr>
              <w:widowControl/>
              <w:spacing w:before="100" w:beforeAutospacing="1" w:after="100" w:afterAutospacing="1"/>
              <w:jc w:val="left"/>
              <w:rPr>
                <w:lang w:val="en-GB" w:eastAsia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729438" w14:textId="77777777" w:rsidR="00CE3D12" w:rsidRPr="00ED066D" w:rsidRDefault="00CE3D12" w:rsidP="00DC6530">
            <w:pPr>
              <w:widowControl/>
              <w:spacing w:before="100" w:beforeAutospacing="1" w:after="100" w:afterAutospacing="1"/>
              <w:jc w:val="left"/>
              <w:rPr>
                <w:lang w:val="en-GB" w:eastAsia="en-GB"/>
              </w:rPr>
            </w:pPr>
            <w:r w:rsidRPr="00ED066D">
              <w:rPr>
                <w:lang w:val="en-GB" w:eastAsia="en-GB"/>
              </w:rPr>
              <w:t>Number of cases</w:t>
            </w:r>
          </w:p>
        </w:tc>
      </w:tr>
      <w:tr w:rsidR="00CE3D12" w:rsidRPr="00ED066D" w14:paraId="7BEB048C" w14:textId="77777777" w:rsidTr="00CE3D12">
        <w:trPr>
          <w:trHeight w:val="159"/>
        </w:trPr>
        <w:tc>
          <w:tcPr>
            <w:tcW w:w="32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B72F45" w14:textId="77777777" w:rsidR="00CE3D12" w:rsidRPr="00ED066D" w:rsidRDefault="00CE3D12" w:rsidP="00261ADE">
            <w:pPr>
              <w:widowControl/>
              <w:jc w:val="left"/>
              <w:textAlignment w:val="bottom"/>
              <w:rPr>
                <w:lang w:val="en-GB" w:eastAsia="en-GB"/>
              </w:rPr>
            </w:pPr>
            <w:r w:rsidRPr="00ED066D">
              <w:rPr>
                <w:lang w:val="en-GB" w:eastAsia="en-GB"/>
              </w:rPr>
              <w:t>Ag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9D342C" w14:textId="16423DCE" w:rsidR="00CE3D12" w:rsidRPr="00ED066D" w:rsidRDefault="00CE3D12" w:rsidP="00261ADE">
            <w:pPr>
              <w:widowControl/>
              <w:jc w:val="left"/>
              <w:textAlignment w:val="bottom"/>
              <w:rPr>
                <w:lang w:val="en-GB" w:eastAsia="en-GB"/>
              </w:rPr>
            </w:pPr>
            <w:r w:rsidRPr="00ED066D">
              <w:rPr>
                <w:lang w:val="en-GB" w:eastAsia="en-GB"/>
              </w:rPr>
              <w:t>&lt;=</w:t>
            </w:r>
            <w:r>
              <w:rPr>
                <w:lang w:val="en-GB" w:eastAsia="en-GB"/>
              </w:rPr>
              <w:t>60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E7481D" w14:textId="56A01358" w:rsidR="00CE3D12" w:rsidRPr="00ED066D" w:rsidRDefault="00CC211F" w:rsidP="00261ADE">
            <w:pPr>
              <w:widowControl/>
              <w:jc w:val="left"/>
              <w:textAlignment w:val="bottom"/>
              <w:rPr>
                <w:lang w:val="en-GB" w:eastAsia="en-GB"/>
              </w:rPr>
            </w:pPr>
            <w:r>
              <w:rPr>
                <w:rFonts w:hint="eastAsia"/>
                <w:lang w:val="en-GB" w:eastAsia="zh-CN"/>
              </w:rPr>
              <w:t>73</w:t>
            </w:r>
          </w:p>
        </w:tc>
      </w:tr>
      <w:tr w:rsidR="00CE3D12" w:rsidRPr="00ED066D" w14:paraId="3A708049" w14:textId="77777777" w:rsidTr="00CE3D12">
        <w:trPr>
          <w:trHeight w:val="159"/>
        </w:trPr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A6B9E" w14:textId="77777777" w:rsidR="00CE3D12" w:rsidRPr="00ED066D" w:rsidRDefault="00CE3D12" w:rsidP="00261ADE">
            <w:pPr>
              <w:widowControl/>
              <w:jc w:val="left"/>
              <w:textAlignment w:val="bottom"/>
              <w:rPr>
                <w:lang w:val="en-GB"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F5082" w14:textId="1E23D9B7" w:rsidR="00CE3D12" w:rsidRPr="00ED066D" w:rsidRDefault="00CE3D12" w:rsidP="00261ADE">
            <w:pPr>
              <w:widowControl/>
              <w:jc w:val="left"/>
              <w:textAlignment w:val="bottom"/>
              <w:rPr>
                <w:lang w:val="en-GB" w:eastAsia="en-GB"/>
              </w:rPr>
            </w:pPr>
            <w:r w:rsidRPr="00ED066D">
              <w:rPr>
                <w:lang w:val="en-GB" w:eastAsia="en-GB"/>
              </w:rPr>
              <w:t>&gt;</w:t>
            </w:r>
            <w:r>
              <w:rPr>
                <w:lang w:val="en-GB" w:eastAsia="en-GB"/>
              </w:rPr>
              <w:t>6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06956" w14:textId="46DDE4E7" w:rsidR="00CE3D12" w:rsidRPr="00ED066D" w:rsidRDefault="00CC211F" w:rsidP="00261ADE">
            <w:pPr>
              <w:widowControl/>
              <w:jc w:val="left"/>
              <w:textAlignment w:val="bottom"/>
              <w:rPr>
                <w:lang w:val="en-GB" w:eastAsia="en-GB"/>
              </w:rPr>
            </w:pPr>
            <w:r>
              <w:rPr>
                <w:rFonts w:hint="eastAsia"/>
                <w:lang w:val="en-GB" w:eastAsia="zh-CN"/>
              </w:rPr>
              <w:t>25</w:t>
            </w:r>
          </w:p>
        </w:tc>
      </w:tr>
      <w:tr w:rsidR="00CE3D12" w:rsidRPr="00ED066D" w14:paraId="73B742CF" w14:textId="77777777" w:rsidTr="00CE3D12">
        <w:trPr>
          <w:trHeight w:val="159"/>
        </w:trPr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209C4" w14:textId="0DD6E285" w:rsidR="00CE3D12" w:rsidRPr="00ED066D" w:rsidRDefault="00CE3D12" w:rsidP="00873C8F">
            <w:pPr>
              <w:widowControl/>
              <w:jc w:val="left"/>
              <w:textAlignment w:val="bottom"/>
              <w:rPr>
                <w:lang w:val="en-GB" w:eastAsia="en-GB"/>
              </w:rPr>
            </w:pPr>
            <w:bookmarkStart w:id="0" w:name="OLE_LINK1" w:colFirst="2" w:colLast="2"/>
            <w:r w:rsidRPr="00873C8F">
              <w:rPr>
                <w:lang w:val="en-GB" w:eastAsia="en-GB"/>
              </w:rPr>
              <w:t>Clinical stag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D8169" w14:textId="2968A8A1" w:rsidR="00CE3D12" w:rsidRPr="00ED066D" w:rsidRDefault="00CE3D12" w:rsidP="00873C8F">
            <w:pPr>
              <w:widowControl/>
              <w:jc w:val="left"/>
              <w:textAlignment w:val="bottom"/>
              <w:rPr>
                <w:lang w:val="en-GB" w:eastAsia="en-GB"/>
              </w:rPr>
            </w:pPr>
            <w:r>
              <w:rPr>
                <w:lang w:val="en-GB" w:eastAsia="en-GB"/>
              </w:rPr>
              <w:t>S</w:t>
            </w:r>
            <w:r w:rsidRPr="00873C8F">
              <w:rPr>
                <w:lang w:val="en-GB" w:eastAsia="en-GB"/>
              </w:rPr>
              <w:t>tage</w:t>
            </w:r>
            <w:r w:rsidRPr="00ED066D">
              <w:rPr>
                <w:lang w:val="en-GB" w:eastAsia="en-GB"/>
              </w:rPr>
              <w:t xml:space="preserve"> I</w:t>
            </w:r>
            <w:r w:rsidR="00CC211F">
              <w:rPr>
                <w:rFonts w:hint="eastAsia"/>
                <w:lang w:val="en-GB" w:eastAsia="zh-CN"/>
              </w:rPr>
              <w:t>-</w:t>
            </w:r>
            <w:r w:rsidR="00CC211F">
              <w:rPr>
                <w:lang w:val="en-GB" w:eastAsia="en-GB"/>
              </w:rPr>
              <w:t>I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A97D9" w14:textId="5F5613A6" w:rsidR="00CE3D12" w:rsidRPr="00ED066D" w:rsidRDefault="00CC211F" w:rsidP="00873C8F">
            <w:pPr>
              <w:widowControl/>
              <w:jc w:val="left"/>
              <w:textAlignment w:val="bottom"/>
              <w:rPr>
                <w:lang w:val="en-GB" w:eastAsia="en-GB"/>
              </w:rPr>
            </w:pPr>
            <w:r>
              <w:rPr>
                <w:lang w:val="en-GB" w:eastAsia="en-GB"/>
              </w:rPr>
              <w:t>8</w:t>
            </w:r>
          </w:p>
        </w:tc>
      </w:tr>
      <w:tr w:rsidR="00CE3D12" w:rsidRPr="00ED066D" w14:paraId="1CEDAAB8" w14:textId="77777777" w:rsidTr="00CE3D12">
        <w:trPr>
          <w:trHeight w:val="159"/>
        </w:trPr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74F86" w14:textId="77777777" w:rsidR="00CE3D12" w:rsidRPr="00ED066D" w:rsidRDefault="00CE3D12" w:rsidP="00873C8F">
            <w:pPr>
              <w:textAlignment w:val="bottom"/>
              <w:rPr>
                <w:lang w:val="en-GB"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289B1" w14:textId="604D0FF4" w:rsidR="00CE3D12" w:rsidRDefault="00CE3D12" w:rsidP="00873C8F">
            <w:pPr>
              <w:textAlignment w:val="bottom"/>
              <w:rPr>
                <w:lang w:val="en-GB" w:eastAsia="en-GB"/>
              </w:rPr>
            </w:pPr>
            <w:r>
              <w:rPr>
                <w:lang w:val="en-GB" w:eastAsia="en-GB"/>
              </w:rPr>
              <w:t>S</w:t>
            </w:r>
            <w:r w:rsidRPr="00873C8F">
              <w:rPr>
                <w:lang w:val="en-GB" w:eastAsia="en-GB"/>
              </w:rPr>
              <w:t>tage</w:t>
            </w:r>
            <w:r w:rsidRPr="00ED066D">
              <w:rPr>
                <w:lang w:val="en-GB" w:eastAsia="en-GB"/>
              </w:rPr>
              <w:t xml:space="preserve"> I</w:t>
            </w:r>
            <w:r>
              <w:rPr>
                <w:lang w:val="en-GB" w:eastAsia="en-GB"/>
              </w:rPr>
              <w:t>II</w:t>
            </w:r>
            <w:r w:rsidR="00CC211F">
              <w:rPr>
                <w:lang w:val="en-GB" w:eastAsia="en-GB"/>
              </w:rPr>
              <w:t>-IV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9261D" w14:textId="486D265C" w:rsidR="00CE3D12" w:rsidRPr="00ED066D" w:rsidRDefault="00CC211F" w:rsidP="00873C8F">
            <w:pPr>
              <w:textAlignment w:val="bottom"/>
              <w:rPr>
                <w:lang w:val="en-GB" w:eastAsia="zh-CN"/>
              </w:rPr>
            </w:pPr>
            <w:r>
              <w:rPr>
                <w:lang w:val="en-GB" w:eastAsia="zh-CN"/>
              </w:rPr>
              <w:t>90</w:t>
            </w:r>
          </w:p>
        </w:tc>
      </w:tr>
      <w:bookmarkEnd w:id="0"/>
      <w:tr w:rsidR="00CE3D12" w:rsidRPr="00ED066D" w14:paraId="10440B38" w14:textId="77777777" w:rsidTr="00CE3D12">
        <w:trPr>
          <w:trHeight w:val="159"/>
        </w:trPr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7E947" w14:textId="16E9F3E8" w:rsidR="00CE3D12" w:rsidRPr="00ED066D" w:rsidRDefault="00CE3D12" w:rsidP="00873C8F">
            <w:pPr>
              <w:widowControl/>
              <w:jc w:val="left"/>
              <w:textAlignment w:val="bottom"/>
              <w:rPr>
                <w:lang w:val="en-GB" w:eastAsia="en-GB"/>
              </w:rPr>
            </w:pPr>
            <w:r w:rsidRPr="00873C8F">
              <w:rPr>
                <w:lang w:val="en-GB" w:eastAsia="en-GB"/>
              </w:rPr>
              <w:t>Lymph node involveme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CE86A" w14:textId="6A723CE5" w:rsidR="00CE3D12" w:rsidRPr="00ED066D" w:rsidRDefault="00CE3D12" w:rsidP="00873C8F">
            <w:pPr>
              <w:widowControl/>
              <w:jc w:val="left"/>
              <w:textAlignment w:val="bottom"/>
              <w:rPr>
                <w:lang w:val="en-GB" w:eastAsia="en-GB"/>
              </w:rPr>
            </w:pPr>
            <w:r>
              <w:rPr>
                <w:lang w:val="en-GB" w:eastAsia="en-GB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CF703" w14:textId="04A9CF92" w:rsidR="00CE3D12" w:rsidRPr="00ED066D" w:rsidRDefault="00CC211F" w:rsidP="00873C8F">
            <w:pPr>
              <w:widowControl/>
              <w:jc w:val="left"/>
              <w:textAlignment w:val="bottom"/>
              <w:rPr>
                <w:lang w:val="en-GB" w:eastAsia="en-GB"/>
              </w:rPr>
            </w:pPr>
            <w:r>
              <w:rPr>
                <w:lang w:val="en-GB" w:eastAsia="en-GB"/>
              </w:rPr>
              <w:t>66</w:t>
            </w:r>
          </w:p>
        </w:tc>
      </w:tr>
      <w:tr w:rsidR="00CE3D12" w:rsidRPr="00ED066D" w14:paraId="48E39AC3" w14:textId="77777777" w:rsidTr="00CE3D12">
        <w:trPr>
          <w:trHeight w:val="159"/>
        </w:trPr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F1553" w14:textId="77777777" w:rsidR="00CE3D12" w:rsidRPr="00ED066D" w:rsidRDefault="00CE3D12" w:rsidP="00873C8F">
            <w:pPr>
              <w:widowControl/>
              <w:jc w:val="left"/>
              <w:textAlignment w:val="bottom"/>
              <w:rPr>
                <w:lang w:val="en-GB"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1CA8C" w14:textId="606F0C6F" w:rsidR="00CE3D12" w:rsidRPr="00ED066D" w:rsidRDefault="00CE3D12" w:rsidP="00873C8F">
            <w:pPr>
              <w:widowControl/>
              <w:jc w:val="left"/>
              <w:textAlignment w:val="bottom"/>
              <w:rPr>
                <w:lang w:val="en-GB" w:eastAsia="en-GB"/>
              </w:rPr>
            </w:pPr>
            <w:r>
              <w:rPr>
                <w:lang w:val="en-GB" w:eastAsia="en-GB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43BF1" w14:textId="11E30D88" w:rsidR="00CE3D12" w:rsidRPr="00ED066D" w:rsidRDefault="00CC211F" w:rsidP="00873C8F">
            <w:pPr>
              <w:widowControl/>
              <w:jc w:val="left"/>
              <w:textAlignment w:val="bottom"/>
              <w:rPr>
                <w:lang w:val="en-GB" w:eastAsia="en-GB"/>
              </w:rPr>
            </w:pPr>
            <w:r>
              <w:rPr>
                <w:lang w:val="en-GB" w:eastAsia="en-GB"/>
              </w:rPr>
              <w:t>32</w:t>
            </w:r>
          </w:p>
        </w:tc>
      </w:tr>
      <w:tr w:rsidR="00CE3D12" w:rsidRPr="00ED066D" w14:paraId="2BAFAE58" w14:textId="77777777" w:rsidTr="00CE3D12">
        <w:trPr>
          <w:trHeight w:val="159"/>
        </w:trPr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A08D8" w14:textId="2E2CA236" w:rsidR="00CE3D12" w:rsidRPr="00ED066D" w:rsidRDefault="00CE3D12" w:rsidP="00873C8F">
            <w:pPr>
              <w:widowControl/>
              <w:jc w:val="left"/>
              <w:textAlignment w:val="bottom"/>
              <w:rPr>
                <w:lang w:val="en-GB" w:eastAsia="en-GB"/>
              </w:rPr>
            </w:pPr>
            <w:r w:rsidRPr="00723BE8">
              <w:rPr>
                <w:lang w:val="en-GB" w:eastAsia="en-GB"/>
              </w:rPr>
              <w:t>Histologic grad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23B5B" w14:textId="29A5743F" w:rsidR="00CE3D12" w:rsidRPr="00ED066D" w:rsidRDefault="00CE3D12" w:rsidP="00873C8F">
            <w:pPr>
              <w:widowControl/>
              <w:jc w:val="left"/>
              <w:textAlignment w:val="bottom"/>
              <w:rPr>
                <w:lang w:val="en-GB" w:eastAsia="en-GB"/>
              </w:rPr>
            </w:pPr>
            <w:r>
              <w:rPr>
                <w:lang w:val="en-GB" w:eastAsia="en-GB"/>
              </w:rPr>
              <w:t>G1</w:t>
            </w:r>
            <w:r w:rsidR="00CC211F">
              <w:rPr>
                <w:lang w:val="en-GB" w:eastAsia="en-GB"/>
              </w:rPr>
              <w:t>-G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BF9AF" w14:textId="3446E043" w:rsidR="00CE3D12" w:rsidRPr="00ED066D" w:rsidRDefault="00575AF5" w:rsidP="00873C8F">
            <w:pPr>
              <w:widowControl/>
              <w:jc w:val="left"/>
              <w:textAlignment w:val="bottom"/>
              <w:rPr>
                <w:lang w:val="en-GB" w:eastAsia="en-GB"/>
              </w:rPr>
            </w:pPr>
            <w:r>
              <w:rPr>
                <w:lang w:val="en-GB" w:eastAsia="en-GB"/>
              </w:rPr>
              <w:t>27</w:t>
            </w:r>
          </w:p>
        </w:tc>
      </w:tr>
      <w:tr w:rsidR="00CE3D12" w:rsidRPr="00ED066D" w14:paraId="557AB6EC" w14:textId="77777777" w:rsidTr="00CE3D12">
        <w:trPr>
          <w:trHeight w:val="159"/>
        </w:trPr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BE080" w14:textId="77777777" w:rsidR="00CE3D12" w:rsidRPr="00ED066D" w:rsidRDefault="00CE3D12" w:rsidP="00873C8F">
            <w:pPr>
              <w:textAlignment w:val="bottom"/>
              <w:rPr>
                <w:lang w:val="en-GB"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08975" w14:textId="40FCDCF5" w:rsidR="00CE3D12" w:rsidRPr="00ED066D" w:rsidRDefault="00CE3D12" w:rsidP="00873C8F">
            <w:pPr>
              <w:textAlignment w:val="bottom"/>
              <w:rPr>
                <w:lang w:val="en-GB" w:eastAsia="zh-CN"/>
              </w:rPr>
            </w:pPr>
            <w:r>
              <w:rPr>
                <w:rFonts w:hint="eastAsia"/>
                <w:lang w:val="en-GB" w:eastAsia="zh-CN"/>
              </w:rPr>
              <w:t>G</w:t>
            </w:r>
            <w:r>
              <w:rPr>
                <w:lang w:val="en-GB" w:eastAsia="zh-CN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62A1E" w14:textId="7588585D" w:rsidR="00CE3D12" w:rsidRPr="00ED066D" w:rsidRDefault="00575AF5" w:rsidP="00873C8F">
            <w:pPr>
              <w:textAlignment w:val="bottom"/>
              <w:rPr>
                <w:lang w:val="en-GB" w:eastAsia="zh-CN"/>
              </w:rPr>
            </w:pPr>
            <w:r>
              <w:rPr>
                <w:lang w:val="en-GB" w:eastAsia="zh-CN"/>
              </w:rPr>
              <w:t>71</w:t>
            </w:r>
          </w:p>
        </w:tc>
      </w:tr>
      <w:tr w:rsidR="00CE3D12" w:rsidRPr="00ED066D" w14:paraId="20BBE57A" w14:textId="77777777" w:rsidTr="00CE3D12">
        <w:trPr>
          <w:trHeight w:val="159"/>
        </w:trPr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CFECB" w14:textId="750C4404" w:rsidR="00CE3D12" w:rsidRPr="00ED066D" w:rsidRDefault="00CE3D12" w:rsidP="00873C8F">
            <w:pPr>
              <w:widowControl/>
              <w:jc w:val="left"/>
              <w:textAlignment w:val="bottom"/>
              <w:rPr>
                <w:lang w:val="en-GB" w:eastAsia="en-GB"/>
              </w:rPr>
            </w:pPr>
            <w:proofErr w:type="spellStart"/>
            <w:r w:rsidRPr="0030320E">
              <w:rPr>
                <w:lang w:val="en-GB" w:eastAsia="en-GB"/>
              </w:rPr>
              <w:t>Tumor</w:t>
            </w:r>
            <w:proofErr w:type="spellEnd"/>
            <w:r w:rsidRPr="0030320E">
              <w:rPr>
                <w:lang w:val="en-GB" w:eastAsia="en-GB"/>
              </w:rPr>
              <w:t xml:space="preserve"> residual disea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779D5" w14:textId="5D0DBD3E" w:rsidR="00CE3D12" w:rsidRPr="00ED066D" w:rsidRDefault="00575AF5" w:rsidP="00873C8F">
            <w:pPr>
              <w:widowControl/>
              <w:jc w:val="left"/>
              <w:textAlignment w:val="bottom"/>
              <w:rPr>
                <w:lang w:val="en-GB" w:eastAsia="en-GB"/>
              </w:rPr>
            </w:pPr>
            <w:r>
              <w:rPr>
                <w:lang w:val="en-GB" w:eastAsia="en-GB"/>
              </w:rPr>
              <w:t xml:space="preserve">0 </w:t>
            </w:r>
            <w:r>
              <w:rPr>
                <w:rFonts w:hint="eastAsia"/>
                <w:lang w:val="en-GB" w:eastAsia="zh-CN"/>
              </w:rPr>
              <w:t>m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989D0" w14:textId="7ED64C0E" w:rsidR="00CE3D12" w:rsidRPr="00ED066D" w:rsidRDefault="00575AF5" w:rsidP="00873C8F">
            <w:pPr>
              <w:widowControl/>
              <w:jc w:val="left"/>
              <w:textAlignment w:val="bottom"/>
              <w:rPr>
                <w:lang w:val="en-GB" w:eastAsia="en-GB"/>
              </w:rPr>
            </w:pPr>
            <w:r>
              <w:rPr>
                <w:lang w:val="en-GB" w:eastAsia="en-GB"/>
              </w:rPr>
              <w:t>82</w:t>
            </w:r>
          </w:p>
        </w:tc>
      </w:tr>
      <w:tr w:rsidR="00CE3D12" w:rsidRPr="00ED066D" w14:paraId="52955FAD" w14:textId="77777777" w:rsidTr="00CE3D12">
        <w:trPr>
          <w:trHeight w:val="159"/>
        </w:trPr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F3BB4" w14:textId="77777777" w:rsidR="00CE3D12" w:rsidRPr="00ED066D" w:rsidRDefault="00CE3D12" w:rsidP="00873C8F">
            <w:pPr>
              <w:widowControl/>
              <w:jc w:val="left"/>
              <w:textAlignment w:val="bottom"/>
              <w:rPr>
                <w:lang w:val="en-GB"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2660B" w14:textId="3A2B8BA5" w:rsidR="00CE3D12" w:rsidRPr="00ED066D" w:rsidRDefault="00575AF5" w:rsidP="00873C8F">
            <w:pPr>
              <w:widowControl/>
              <w:jc w:val="left"/>
              <w:textAlignment w:val="bottom"/>
              <w:rPr>
                <w:lang w:val="en-GB" w:eastAsia="en-GB"/>
              </w:rPr>
            </w:pPr>
            <w:r>
              <w:rPr>
                <w:rFonts w:hint="eastAsia"/>
                <w:lang w:val="en-GB" w:eastAsia="zh-CN"/>
              </w:rPr>
              <w:t>＞</w:t>
            </w:r>
            <w:r>
              <w:rPr>
                <w:rFonts w:hint="eastAsia"/>
                <w:lang w:val="en-GB" w:eastAsia="zh-CN"/>
              </w:rPr>
              <w:t>0</w:t>
            </w:r>
            <w:r>
              <w:rPr>
                <w:lang w:val="en-GB" w:eastAsia="zh-CN"/>
              </w:rPr>
              <w:t xml:space="preserve"> </w:t>
            </w:r>
            <w:r w:rsidR="00CE3D12" w:rsidRPr="0030320E">
              <w:rPr>
                <w:lang w:val="en-GB" w:eastAsia="en-GB"/>
              </w:rPr>
              <w:t>m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1A54A" w14:textId="0FD45568" w:rsidR="00CE3D12" w:rsidRPr="00ED066D" w:rsidRDefault="00575AF5" w:rsidP="00873C8F">
            <w:pPr>
              <w:widowControl/>
              <w:jc w:val="left"/>
              <w:textAlignment w:val="bottom"/>
              <w:rPr>
                <w:lang w:val="en-GB" w:eastAsia="en-GB"/>
              </w:rPr>
            </w:pPr>
            <w:r>
              <w:rPr>
                <w:rFonts w:hint="eastAsia"/>
                <w:lang w:val="en-GB" w:eastAsia="zh-CN"/>
              </w:rPr>
              <w:t>16</w:t>
            </w:r>
          </w:p>
        </w:tc>
      </w:tr>
      <w:tr w:rsidR="00CE3D12" w:rsidRPr="00ED066D" w14:paraId="0A157EE7" w14:textId="77777777" w:rsidTr="00CE3D12">
        <w:trPr>
          <w:trHeight w:val="159"/>
        </w:trPr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C78C4" w14:textId="0FA35EE4" w:rsidR="00CE3D12" w:rsidRPr="00ED066D" w:rsidRDefault="00575AF5" w:rsidP="00873C8F">
            <w:pPr>
              <w:widowControl/>
              <w:jc w:val="left"/>
              <w:textAlignment w:val="bottom"/>
              <w:rPr>
                <w:lang w:val="en-GB" w:eastAsia="en-GB"/>
              </w:rPr>
            </w:pPr>
            <w:r>
              <w:rPr>
                <w:lang w:val="en-GB" w:eastAsia="en-GB"/>
              </w:rPr>
              <w:t>A</w:t>
            </w:r>
            <w:r w:rsidRPr="00575AF5">
              <w:rPr>
                <w:lang w:val="en-GB" w:eastAsia="en-GB"/>
              </w:rPr>
              <w:t>scit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1BBAF" w14:textId="17899275" w:rsidR="00CE3D12" w:rsidRPr="00ED066D" w:rsidRDefault="00CE3D12" w:rsidP="00873C8F">
            <w:pPr>
              <w:widowControl/>
              <w:jc w:val="left"/>
              <w:textAlignment w:val="bottom"/>
              <w:rPr>
                <w:lang w:val="en-GB" w:eastAsia="en-GB"/>
              </w:rPr>
            </w:pPr>
            <w:r w:rsidRPr="0012342B">
              <w:rPr>
                <w:lang w:val="en-GB" w:eastAsia="en-GB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A2986" w14:textId="6A871E44" w:rsidR="00CE3D12" w:rsidRPr="00ED066D" w:rsidRDefault="00575AF5" w:rsidP="00873C8F">
            <w:pPr>
              <w:widowControl/>
              <w:jc w:val="left"/>
              <w:textAlignment w:val="bottom"/>
              <w:rPr>
                <w:lang w:val="en-GB" w:eastAsia="en-GB"/>
              </w:rPr>
            </w:pPr>
            <w:r>
              <w:rPr>
                <w:rFonts w:hint="eastAsia"/>
                <w:lang w:val="en-GB" w:eastAsia="zh-CN"/>
              </w:rPr>
              <w:t>51</w:t>
            </w:r>
          </w:p>
        </w:tc>
      </w:tr>
      <w:tr w:rsidR="00CE3D12" w:rsidRPr="00ED066D" w14:paraId="70D5E48B" w14:textId="77777777" w:rsidTr="00CE3D12">
        <w:trPr>
          <w:trHeight w:val="159"/>
        </w:trPr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B92F4" w14:textId="77777777" w:rsidR="00CE3D12" w:rsidRPr="00ED066D" w:rsidRDefault="00CE3D12" w:rsidP="00873C8F">
            <w:pPr>
              <w:jc w:val="left"/>
              <w:textAlignment w:val="bottom"/>
              <w:rPr>
                <w:lang w:val="en-GB"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17860" w14:textId="72F895DF" w:rsidR="00CE3D12" w:rsidRPr="00ED066D" w:rsidRDefault="00CE3D12" w:rsidP="00873C8F">
            <w:pPr>
              <w:jc w:val="left"/>
              <w:textAlignment w:val="bottom"/>
              <w:rPr>
                <w:lang w:val="en-GB" w:eastAsia="en-GB"/>
              </w:rPr>
            </w:pPr>
            <w:r w:rsidRPr="0012342B">
              <w:rPr>
                <w:lang w:val="en-GB" w:eastAsia="en-GB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3DDA2" w14:textId="46BEC7F5" w:rsidR="00CE3D12" w:rsidRPr="00ED066D" w:rsidRDefault="00575AF5" w:rsidP="00873C8F">
            <w:pPr>
              <w:jc w:val="left"/>
              <w:textAlignment w:val="bottom"/>
              <w:rPr>
                <w:lang w:val="en-GB" w:eastAsia="en-GB"/>
              </w:rPr>
            </w:pPr>
            <w:r>
              <w:rPr>
                <w:rFonts w:hint="eastAsia"/>
                <w:lang w:val="en-GB" w:eastAsia="zh-CN"/>
              </w:rPr>
              <w:t>47</w:t>
            </w:r>
          </w:p>
        </w:tc>
      </w:tr>
      <w:tr w:rsidR="00CE3D12" w:rsidRPr="00ED066D" w14:paraId="0914B0D1" w14:textId="77777777" w:rsidTr="00CE3D12">
        <w:trPr>
          <w:trHeight w:val="159"/>
        </w:trPr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E98E2" w14:textId="356364E6" w:rsidR="00CE3D12" w:rsidRPr="00ED066D" w:rsidRDefault="00C5277E" w:rsidP="00873C8F">
            <w:pPr>
              <w:widowControl/>
              <w:jc w:val="left"/>
              <w:textAlignment w:val="bottom"/>
              <w:rPr>
                <w:lang w:val="en-GB" w:eastAsia="en-GB"/>
              </w:rPr>
            </w:pPr>
            <w:r>
              <w:rPr>
                <w:lang w:val="en-GB" w:eastAsia="en-GB"/>
              </w:rPr>
              <w:t xml:space="preserve">CMTM8 </w:t>
            </w:r>
            <w:r>
              <w:rPr>
                <w:rFonts w:hint="eastAsia"/>
                <w:lang w:val="en-GB" w:eastAsia="zh-CN"/>
              </w:rPr>
              <w:t>expression</w:t>
            </w:r>
            <w:r>
              <w:rPr>
                <w:lang w:val="en-GB" w:eastAsia="en-GB"/>
              </w:rPr>
              <w:t xml:space="preserve"> </w:t>
            </w:r>
            <w:r>
              <w:rPr>
                <w:rFonts w:hint="eastAsia"/>
                <w:lang w:val="en-GB" w:eastAsia="zh-CN"/>
              </w:rPr>
              <w:t>leve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BF723" w14:textId="5D9D79CA" w:rsidR="00CE3D12" w:rsidRPr="00ED066D" w:rsidRDefault="00C5277E" w:rsidP="00873C8F">
            <w:pPr>
              <w:widowControl/>
              <w:jc w:val="left"/>
              <w:textAlignment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HIG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4B5E1" w14:textId="70CD5A26" w:rsidR="00CE3D12" w:rsidRPr="00ED066D" w:rsidRDefault="00C5277E" w:rsidP="00873C8F">
            <w:pPr>
              <w:widowControl/>
              <w:jc w:val="left"/>
              <w:textAlignment w:val="bottom"/>
              <w:rPr>
                <w:lang w:val="en-GB" w:eastAsia="en-GB"/>
              </w:rPr>
            </w:pPr>
            <w:r>
              <w:rPr>
                <w:lang w:val="en-GB" w:eastAsia="en-GB"/>
              </w:rPr>
              <w:t>87</w:t>
            </w:r>
          </w:p>
        </w:tc>
      </w:tr>
      <w:tr w:rsidR="00CE3D12" w:rsidRPr="00ED066D" w14:paraId="45B1CC35" w14:textId="77777777" w:rsidTr="00CE3D12">
        <w:trPr>
          <w:trHeight w:val="159"/>
        </w:trPr>
        <w:tc>
          <w:tcPr>
            <w:tcW w:w="32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CFFCD1" w14:textId="77777777" w:rsidR="00CE3D12" w:rsidRPr="00ED066D" w:rsidRDefault="00CE3D12" w:rsidP="00873C8F">
            <w:pPr>
              <w:widowControl/>
              <w:jc w:val="left"/>
              <w:textAlignment w:val="bottom"/>
              <w:rPr>
                <w:lang w:val="en-GB"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22D54A" w14:textId="4A675CE8" w:rsidR="00CE3D12" w:rsidRPr="00ED066D" w:rsidRDefault="00C5277E" w:rsidP="00873C8F">
            <w:pPr>
              <w:widowControl/>
              <w:jc w:val="left"/>
              <w:textAlignment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5D38FF" w14:textId="7C798DC7" w:rsidR="00CE3D12" w:rsidRPr="00ED066D" w:rsidRDefault="00C5277E" w:rsidP="00873C8F">
            <w:pPr>
              <w:widowControl/>
              <w:jc w:val="left"/>
              <w:textAlignment w:val="bottom"/>
              <w:rPr>
                <w:lang w:val="en-GB" w:eastAsia="en-GB"/>
              </w:rPr>
            </w:pPr>
            <w:r>
              <w:rPr>
                <w:lang w:val="en-GB" w:eastAsia="en-GB"/>
              </w:rPr>
              <w:t>11</w:t>
            </w:r>
          </w:p>
        </w:tc>
      </w:tr>
    </w:tbl>
    <w:p w14:paraId="50F3F94D" w14:textId="08B8CCE2" w:rsidR="00CF5333" w:rsidRPr="00ED066D" w:rsidRDefault="00CF5333" w:rsidP="00985F10">
      <w:pPr>
        <w:textAlignment w:val="bottom"/>
        <w:rPr>
          <w:lang w:val="en-GB" w:eastAsia="zh-CN"/>
        </w:rPr>
      </w:pPr>
    </w:p>
    <w:sectPr w:rsidR="00CF5333" w:rsidRPr="00ED06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2C87BC" w14:textId="77777777" w:rsidR="00364D61" w:rsidRDefault="00364D61" w:rsidP="00C97852">
      <w:r>
        <w:separator/>
      </w:r>
    </w:p>
  </w:endnote>
  <w:endnote w:type="continuationSeparator" w:id="0">
    <w:p w14:paraId="327546C1" w14:textId="77777777" w:rsidR="00364D61" w:rsidRDefault="00364D61" w:rsidP="00C978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4018CF" w14:textId="77777777" w:rsidR="00364D61" w:rsidRDefault="00364D61" w:rsidP="00C97852">
      <w:r>
        <w:separator/>
      </w:r>
    </w:p>
  </w:footnote>
  <w:footnote w:type="continuationSeparator" w:id="0">
    <w:p w14:paraId="6284BC65" w14:textId="77777777" w:rsidR="00364D61" w:rsidRDefault="00364D61" w:rsidP="00C978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A27"/>
    <w:rsid w:val="00052C7F"/>
    <w:rsid w:val="0012342B"/>
    <w:rsid w:val="00125A82"/>
    <w:rsid w:val="0013023E"/>
    <w:rsid w:val="00172A27"/>
    <w:rsid w:val="001D6C4E"/>
    <w:rsid w:val="001E350E"/>
    <w:rsid w:val="00222CB5"/>
    <w:rsid w:val="002318EE"/>
    <w:rsid w:val="00261ADE"/>
    <w:rsid w:val="002B3A95"/>
    <w:rsid w:val="0030320E"/>
    <w:rsid w:val="00316946"/>
    <w:rsid w:val="00364D61"/>
    <w:rsid w:val="00391069"/>
    <w:rsid w:val="003A6E67"/>
    <w:rsid w:val="003E6072"/>
    <w:rsid w:val="004151A7"/>
    <w:rsid w:val="004600D8"/>
    <w:rsid w:val="004D638A"/>
    <w:rsid w:val="00522E46"/>
    <w:rsid w:val="00575AF5"/>
    <w:rsid w:val="005A6378"/>
    <w:rsid w:val="005A665E"/>
    <w:rsid w:val="005D428C"/>
    <w:rsid w:val="005F1A1F"/>
    <w:rsid w:val="00601DA8"/>
    <w:rsid w:val="00664D1B"/>
    <w:rsid w:val="0067686B"/>
    <w:rsid w:val="006B4F83"/>
    <w:rsid w:val="006C7DF3"/>
    <w:rsid w:val="006E6071"/>
    <w:rsid w:val="00723BE8"/>
    <w:rsid w:val="007279FB"/>
    <w:rsid w:val="00770341"/>
    <w:rsid w:val="007C7994"/>
    <w:rsid w:val="007E7FE6"/>
    <w:rsid w:val="00801BF1"/>
    <w:rsid w:val="00846AAC"/>
    <w:rsid w:val="00873C8F"/>
    <w:rsid w:val="00882DD7"/>
    <w:rsid w:val="008A7CC9"/>
    <w:rsid w:val="008E64AE"/>
    <w:rsid w:val="00954559"/>
    <w:rsid w:val="00985F10"/>
    <w:rsid w:val="00A26580"/>
    <w:rsid w:val="00A62260"/>
    <w:rsid w:val="00AB05D6"/>
    <w:rsid w:val="00AB0A4C"/>
    <w:rsid w:val="00AB3245"/>
    <w:rsid w:val="00AF147F"/>
    <w:rsid w:val="00B90CBA"/>
    <w:rsid w:val="00BA2C03"/>
    <w:rsid w:val="00C04813"/>
    <w:rsid w:val="00C33E43"/>
    <w:rsid w:val="00C5277E"/>
    <w:rsid w:val="00C74B29"/>
    <w:rsid w:val="00C97852"/>
    <w:rsid w:val="00CC211F"/>
    <w:rsid w:val="00CE3611"/>
    <w:rsid w:val="00CE3D12"/>
    <w:rsid w:val="00CE7C0A"/>
    <w:rsid w:val="00CF5333"/>
    <w:rsid w:val="00D72C35"/>
    <w:rsid w:val="00D74E70"/>
    <w:rsid w:val="00DB4EEA"/>
    <w:rsid w:val="00DB6030"/>
    <w:rsid w:val="00DC6530"/>
    <w:rsid w:val="00E16480"/>
    <w:rsid w:val="00E45F67"/>
    <w:rsid w:val="00E50F71"/>
    <w:rsid w:val="00E528CF"/>
    <w:rsid w:val="00EA0564"/>
    <w:rsid w:val="00ED066D"/>
    <w:rsid w:val="00F25C8E"/>
    <w:rsid w:val="00F90CB7"/>
    <w:rsid w:val="00FC1965"/>
    <w:rsid w:val="00FF1E9E"/>
    <w:rsid w:val="0FB87E7B"/>
    <w:rsid w:val="129163DF"/>
    <w:rsid w:val="24FE686B"/>
    <w:rsid w:val="4B6C68C5"/>
    <w:rsid w:val="5DE04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37188EA"/>
  <w15:docId w15:val="{8B26625B-DC52-4433-893A-3DC9FB1590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rFonts w:eastAsiaTheme="minorEastAsi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C978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C97852"/>
    <w:rPr>
      <w:rFonts w:eastAsiaTheme="minorEastAsia"/>
      <w:sz w:val="18"/>
      <w:szCs w:val="18"/>
      <w:lang w:eastAsia="en-US"/>
    </w:rPr>
  </w:style>
  <w:style w:type="paragraph" w:styleId="Footer">
    <w:name w:val="footer"/>
    <w:basedOn w:val="Normal"/>
    <w:link w:val="FooterChar"/>
    <w:rsid w:val="00C9785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C97852"/>
    <w:rPr>
      <w:rFonts w:eastAsiaTheme="minorEastAsia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6</Characters>
  <Application>Microsoft Office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时间</dc:creator>
  <cp:lastModifiedBy>Jophcy Kumar</cp:lastModifiedBy>
  <cp:revision>2</cp:revision>
  <dcterms:created xsi:type="dcterms:W3CDTF">2022-08-03T14:17:00Z</dcterms:created>
  <dcterms:modified xsi:type="dcterms:W3CDTF">2022-08-03T1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45</vt:lpwstr>
  </property>
</Properties>
</file>